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73E" w:rsidRPr="002A3E8D" w:rsidRDefault="0022773E" w:rsidP="0022773E">
      <w:pPr>
        <w:widowControl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2773E" w:rsidRPr="002A3E8D" w:rsidRDefault="0022773E" w:rsidP="0022773E">
      <w:pPr>
        <w:widowControl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A3E8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information</w:t>
      </w:r>
    </w:p>
    <w:p w:rsidR="0022773E" w:rsidRPr="002A3E8D" w:rsidRDefault="0022773E" w:rsidP="0022773E">
      <w:pPr>
        <w:widowControl w:val="0"/>
        <w:spacing w:before="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A3E8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: Sample search strategy</w:t>
      </w:r>
    </w:p>
    <w:p w:rsidR="0022773E" w:rsidRPr="002A3E8D" w:rsidRDefault="0022773E" w:rsidP="0022773E">
      <w:pPr>
        <w:widowControl w:val="0"/>
        <w:spacing w:before="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3E8D">
        <w:rPr>
          <w:rFonts w:ascii="Times New Roman" w:eastAsia="Times New Roman" w:hAnsi="Times New Roman" w:cs="Times New Roman"/>
          <w:sz w:val="24"/>
          <w:szCs w:val="24"/>
        </w:rPr>
        <w:t>Database: Embase &lt;2000 to 2024 July 20&gt;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Search Strategy: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--------------------------------------------------------------------------------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1 prostate cancer.mp. or exp prostate cancer/ (304826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2 active surveillance.mp. or exp active surveillance/ (17811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3 watchful waiting.mp. or exp watchful waiting/ (8255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4 patient education.mp. or patient education/ (135612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5 supportive care.mp. (40392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6 information*.mp. (2423828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7 psychosocial*.mp. or exp psychosocial care/ (188870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8 coping.mp. or exp coping behavior/ (127567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9 unmet needs.mp. or health care need/ (49512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10 survivorship.mp. or survivorship/ (27789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11 2 or 3 (24842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12 4 or 5 or 6 or 7 or 8 or 9 or 10 (2873950)</w:t>
      </w:r>
      <w:r w:rsidRPr="002A3E8D">
        <w:rPr>
          <w:rFonts w:ascii="Times New Roman" w:eastAsia="Times New Roman" w:hAnsi="Times New Roman" w:cs="Times New Roman"/>
          <w:sz w:val="24"/>
          <w:szCs w:val="24"/>
        </w:rPr>
        <w:br/>
        <w:t>13 1 and 11 and 12 (1162)</w:t>
      </w:r>
    </w:p>
    <w:p w:rsidR="0022773E" w:rsidRPr="002A3E8D" w:rsidRDefault="0022773E" w:rsidP="0022773E">
      <w:pPr>
        <w:widowControl w:val="0"/>
        <w:spacing w:before="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773E" w:rsidRPr="002A3E8D" w:rsidRDefault="0022773E" w:rsidP="0022773E">
      <w:pPr>
        <w:widowControl w:val="0"/>
        <w:spacing w:before="0" w:after="0" w:line="360" w:lineRule="auto"/>
        <w:ind w:firstLine="720"/>
        <w:rPr>
          <w:rFonts w:ascii="Times New Roman" w:hAnsi="Times New Roman" w:cs="Times New Roman"/>
          <w:sz w:val="24"/>
          <w:szCs w:val="24"/>
        </w:rPr>
        <w:sectPr w:rsidR="0022773E" w:rsidRPr="002A3E8D" w:rsidSect="0022773E">
          <w:footerReference w:type="default" r:id="rId6"/>
          <w:headerReference w:type="first" r:id="rId7"/>
          <w:pgSz w:w="11906" w:h="16838"/>
          <w:pgMar w:top="1440" w:right="1440" w:bottom="1440" w:left="1440" w:header="709" w:footer="312" w:gutter="0"/>
          <w:cols w:space="708"/>
          <w:docGrid w:linePitch="360"/>
        </w:sectPr>
      </w:pPr>
      <w:r w:rsidRPr="002A3E8D">
        <w:rPr>
          <w:rFonts w:ascii="Times New Roman" w:eastAsia="Times New Roman" w:hAnsi="Times New Roman" w:cs="Times New Roman"/>
          <w:sz w:val="24"/>
          <w:szCs w:val="24"/>
        </w:rPr>
        <w:t>Search for:</w:t>
      </w:r>
      <w:r w:rsidR="007A33B1">
        <w:rPr>
          <w:rFonts w:ascii="Times New Roman" w:eastAsia="Times New Roman" w:hAnsi="Times New Roman" w:cs="Times New Roman"/>
          <w:sz w:val="24"/>
          <w:szCs w:val="24"/>
        </w:rPr>
        <w:t xml:space="preserve"> 1 and 11 and 12</w:t>
      </w:r>
      <w:r w:rsidR="007A33B1">
        <w:rPr>
          <w:rFonts w:ascii="Times New Roman" w:eastAsia="Times New Roman" w:hAnsi="Times New Roman" w:cs="Times New Roman"/>
          <w:sz w:val="24"/>
          <w:szCs w:val="24"/>
        </w:rPr>
        <w:br/>
      </w:r>
      <w:r w:rsidR="007A33B1">
        <w:rPr>
          <w:rFonts w:ascii="Times New Roman" w:eastAsia="Times New Roman" w:hAnsi="Times New Roman" w:cs="Times New Roman"/>
          <w:sz w:val="24"/>
          <w:szCs w:val="24"/>
        </w:rPr>
        <w:br/>
        <w:t>Results: 1162</w:t>
      </w:r>
    </w:p>
    <w:p w:rsidR="005F5653" w:rsidRDefault="005F5653" w:rsidP="007A33B1">
      <w:pPr>
        <w:pStyle w:val="FootnoteText"/>
        <w:spacing w:line="360" w:lineRule="auto"/>
      </w:pPr>
      <w:bookmarkStart w:id="0" w:name="_GoBack"/>
      <w:bookmarkEnd w:id="0"/>
    </w:p>
    <w:sectPr w:rsidR="005F5653" w:rsidSect="007A33B1">
      <w:footerReference w:type="even" r:id="rId8"/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49DB" w:rsidRDefault="00E049DB" w:rsidP="0022773E">
      <w:pPr>
        <w:spacing w:before="0" w:after="0"/>
      </w:pPr>
      <w:r>
        <w:separator/>
      </w:r>
    </w:p>
  </w:endnote>
  <w:endnote w:type="continuationSeparator" w:id="0">
    <w:p w:rsidR="00E049DB" w:rsidRDefault="00E049DB" w:rsidP="002277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b w:val="0"/>
        <w:i w:val="0"/>
        <w:iCs w:val="0"/>
      </w:rPr>
      <w:id w:val="-771617686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:rsidR="0022773E" w:rsidRPr="00941CE3" w:rsidRDefault="0022773E" w:rsidP="00656888">
        <w:pPr>
          <w:pStyle w:val="Heading2"/>
        </w:pPr>
      </w:p>
      <w:p w:rsidR="0022773E" w:rsidRPr="00E2437D" w:rsidRDefault="0022773E">
        <w:pPr>
          <w:pStyle w:val="Footer"/>
          <w:jc w:val="center"/>
          <w:rPr>
            <w:sz w:val="16"/>
            <w:szCs w:val="16"/>
          </w:rPr>
        </w:pPr>
        <w:r w:rsidRPr="00E2437D">
          <w:rPr>
            <w:sz w:val="16"/>
            <w:szCs w:val="16"/>
          </w:rPr>
          <w:fldChar w:fldCharType="begin"/>
        </w:r>
        <w:r w:rsidRPr="00E2437D">
          <w:rPr>
            <w:sz w:val="16"/>
            <w:szCs w:val="16"/>
          </w:rPr>
          <w:instrText xml:space="preserve"> PAGE   \* MERGEFORMAT </w:instrText>
        </w:r>
        <w:r w:rsidRPr="00E2437D">
          <w:rPr>
            <w:sz w:val="16"/>
            <w:szCs w:val="16"/>
          </w:rPr>
          <w:fldChar w:fldCharType="separate"/>
        </w:r>
        <w:r w:rsidR="007A33B1">
          <w:rPr>
            <w:noProof/>
            <w:sz w:val="16"/>
            <w:szCs w:val="16"/>
          </w:rPr>
          <w:t>1</w:t>
        </w:r>
        <w:r w:rsidRPr="00E2437D">
          <w:rPr>
            <w:noProof/>
            <w:sz w:val="16"/>
            <w:szCs w:val="16"/>
          </w:rPr>
          <w:fldChar w:fldCharType="end"/>
        </w:r>
      </w:p>
    </w:sdtContent>
  </w:sdt>
  <w:p w:rsidR="0022773E" w:rsidRPr="00E2437D" w:rsidRDefault="0022773E">
    <w:pPr>
      <w:pStyle w:val="Footer"/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3A03" w:rsidRDefault="005D5672" w:rsidP="00845231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:rsidR="00513A03" w:rsidRDefault="00E049DB" w:rsidP="008452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9687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3A03" w:rsidRDefault="005D56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33B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13A03" w:rsidRPr="008E0ADA" w:rsidRDefault="00E049DB" w:rsidP="008452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49DB" w:rsidRDefault="00E049DB" w:rsidP="0022773E">
      <w:pPr>
        <w:spacing w:before="0" w:after="0"/>
      </w:pPr>
      <w:r>
        <w:separator/>
      </w:r>
    </w:p>
  </w:footnote>
  <w:footnote w:type="continuationSeparator" w:id="0">
    <w:p w:rsidR="00E049DB" w:rsidRDefault="00E049DB" w:rsidP="0022773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773E" w:rsidRPr="002F5CCD" w:rsidRDefault="0022773E" w:rsidP="007A6E80">
    <w:pPr>
      <w:pStyle w:val="Header"/>
      <w:jc w:val="center"/>
      <w:rPr>
        <w:b/>
        <w:bCs/>
        <w:color w:val="4F81BD" w:themeColor="accent1"/>
        <w:sz w:val="36"/>
        <w:szCs w:val="36"/>
      </w:rPr>
    </w:pPr>
    <w:r w:rsidRPr="002F5CCD">
      <w:rPr>
        <w:b/>
        <w:bCs/>
        <w:color w:val="4F81BD" w:themeColor="accent1"/>
        <w:sz w:val="36"/>
        <w:szCs w:val="36"/>
      </w:rPr>
      <w:t>Literature review summary of included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73E"/>
    <w:rsid w:val="00003E82"/>
    <w:rsid w:val="00020A54"/>
    <w:rsid w:val="00024D48"/>
    <w:rsid w:val="00026739"/>
    <w:rsid w:val="000306A9"/>
    <w:rsid w:val="00032A26"/>
    <w:rsid w:val="00045DC9"/>
    <w:rsid w:val="000545DE"/>
    <w:rsid w:val="00054C71"/>
    <w:rsid w:val="00055DD2"/>
    <w:rsid w:val="000621B5"/>
    <w:rsid w:val="000655F8"/>
    <w:rsid w:val="00091109"/>
    <w:rsid w:val="000A5997"/>
    <w:rsid w:val="000B4B4E"/>
    <w:rsid w:val="000D16A8"/>
    <w:rsid w:val="000D2548"/>
    <w:rsid w:val="000F01CE"/>
    <w:rsid w:val="000F5BFC"/>
    <w:rsid w:val="00112789"/>
    <w:rsid w:val="001225C6"/>
    <w:rsid w:val="0012273D"/>
    <w:rsid w:val="00123DB7"/>
    <w:rsid w:val="001303C1"/>
    <w:rsid w:val="00130960"/>
    <w:rsid w:val="00135EB1"/>
    <w:rsid w:val="00151FF1"/>
    <w:rsid w:val="0016160B"/>
    <w:rsid w:val="001646C1"/>
    <w:rsid w:val="001825F6"/>
    <w:rsid w:val="001830DC"/>
    <w:rsid w:val="001A739D"/>
    <w:rsid w:val="001B6F3E"/>
    <w:rsid w:val="001E311A"/>
    <w:rsid w:val="001E3FD0"/>
    <w:rsid w:val="001E4138"/>
    <w:rsid w:val="001F1883"/>
    <w:rsid w:val="00207732"/>
    <w:rsid w:val="002106DF"/>
    <w:rsid w:val="002152B7"/>
    <w:rsid w:val="00224A70"/>
    <w:rsid w:val="0022773E"/>
    <w:rsid w:val="0023201B"/>
    <w:rsid w:val="00254B74"/>
    <w:rsid w:val="002620DB"/>
    <w:rsid w:val="0027009B"/>
    <w:rsid w:val="00271C84"/>
    <w:rsid w:val="002934C5"/>
    <w:rsid w:val="002E79ED"/>
    <w:rsid w:val="003004FD"/>
    <w:rsid w:val="0031541D"/>
    <w:rsid w:val="0031600E"/>
    <w:rsid w:val="00322321"/>
    <w:rsid w:val="00343079"/>
    <w:rsid w:val="003522DA"/>
    <w:rsid w:val="00356FDF"/>
    <w:rsid w:val="00365285"/>
    <w:rsid w:val="003774B2"/>
    <w:rsid w:val="003774DC"/>
    <w:rsid w:val="00377CDB"/>
    <w:rsid w:val="00380BBC"/>
    <w:rsid w:val="0039115E"/>
    <w:rsid w:val="003D74CA"/>
    <w:rsid w:val="003E1ED6"/>
    <w:rsid w:val="003F04B1"/>
    <w:rsid w:val="00403860"/>
    <w:rsid w:val="00415F09"/>
    <w:rsid w:val="004168DF"/>
    <w:rsid w:val="00423549"/>
    <w:rsid w:val="00432A64"/>
    <w:rsid w:val="004370BC"/>
    <w:rsid w:val="00493991"/>
    <w:rsid w:val="004963B6"/>
    <w:rsid w:val="004B59B8"/>
    <w:rsid w:val="004D034B"/>
    <w:rsid w:val="004D4D5C"/>
    <w:rsid w:val="004D6486"/>
    <w:rsid w:val="00505E0C"/>
    <w:rsid w:val="00507582"/>
    <w:rsid w:val="005120EF"/>
    <w:rsid w:val="00514BA3"/>
    <w:rsid w:val="00520819"/>
    <w:rsid w:val="005418B9"/>
    <w:rsid w:val="00544C53"/>
    <w:rsid w:val="0054569C"/>
    <w:rsid w:val="00547D10"/>
    <w:rsid w:val="00562D12"/>
    <w:rsid w:val="005731E9"/>
    <w:rsid w:val="005930A2"/>
    <w:rsid w:val="005B1031"/>
    <w:rsid w:val="005B4BF8"/>
    <w:rsid w:val="005C01D9"/>
    <w:rsid w:val="005C7547"/>
    <w:rsid w:val="005D3F8E"/>
    <w:rsid w:val="005D5672"/>
    <w:rsid w:val="005F5653"/>
    <w:rsid w:val="006276AE"/>
    <w:rsid w:val="00683333"/>
    <w:rsid w:val="00683AD7"/>
    <w:rsid w:val="006A3FE5"/>
    <w:rsid w:val="006C7BB8"/>
    <w:rsid w:val="006D766E"/>
    <w:rsid w:val="006E7EFA"/>
    <w:rsid w:val="00705837"/>
    <w:rsid w:val="0071338F"/>
    <w:rsid w:val="00727E86"/>
    <w:rsid w:val="0073331D"/>
    <w:rsid w:val="0073620E"/>
    <w:rsid w:val="0074632B"/>
    <w:rsid w:val="00750555"/>
    <w:rsid w:val="00764422"/>
    <w:rsid w:val="00781112"/>
    <w:rsid w:val="007861DF"/>
    <w:rsid w:val="007A073F"/>
    <w:rsid w:val="007A33B1"/>
    <w:rsid w:val="007B3A40"/>
    <w:rsid w:val="008227F3"/>
    <w:rsid w:val="0082287B"/>
    <w:rsid w:val="0082364F"/>
    <w:rsid w:val="00824CDC"/>
    <w:rsid w:val="00841ECE"/>
    <w:rsid w:val="00846713"/>
    <w:rsid w:val="00874B0E"/>
    <w:rsid w:val="00880BB1"/>
    <w:rsid w:val="00890052"/>
    <w:rsid w:val="008B66FB"/>
    <w:rsid w:val="008B7DAE"/>
    <w:rsid w:val="008F58C3"/>
    <w:rsid w:val="00903713"/>
    <w:rsid w:val="00904B7D"/>
    <w:rsid w:val="009109B3"/>
    <w:rsid w:val="00911CF3"/>
    <w:rsid w:val="00911FA1"/>
    <w:rsid w:val="00924D29"/>
    <w:rsid w:val="00924DB5"/>
    <w:rsid w:val="009265E4"/>
    <w:rsid w:val="00983097"/>
    <w:rsid w:val="00986FA4"/>
    <w:rsid w:val="009918B0"/>
    <w:rsid w:val="00997929"/>
    <w:rsid w:val="009A5BF4"/>
    <w:rsid w:val="009B1719"/>
    <w:rsid w:val="009C0578"/>
    <w:rsid w:val="009C4FCE"/>
    <w:rsid w:val="009C7460"/>
    <w:rsid w:val="009D221A"/>
    <w:rsid w:val="009E3BA8"/>
    <w:rsid w:val="009E7402"/>
    <w:rsid w:val="009E7415"/>
    <w:rsid w:val="009F1290"/>
    <w:rsid w:val="009F6833"/>
    <w:rsid w:val="00A1167E"/>
    <w:rsid w:val="00A238EA"/>
    <w:rsid w:val="00A25A54"/>
    <w:rsid w:val="00A322DD"/>
    <w:rsid w:val="00A5399F"/>
    <w:rsid w:val="00A64908"/>
    <w:rsid w:val="00A72520"/>
    <w:rsid w:val="00A83F71"/>
    <w:rsid w:val="00A85FC5"/>
    <w:rsid w:val="00A8659E"/>
    <w:rsid w:val="00AC4C03"/>
    <w:rsid w:val="00AD375B"/>
    <w:rsid w:val="00AF1A68"/>
    <w:rsid w:val="00B000D3"/>
    <w:rsid w:val="00B10D63"/>
    <w:rsid w:val="00B14BC1"/>
    <w:rsid w:val="00B4721A"/>
    <w:rsid w:val="00B47ED9"/>
    <w:rsid w:val="00B608FF"/>
    <w:rsid w:val="00B87FC9"/>
    <w:rsid w:val="00BC1A73"/>
    <w:rsid w:val="00BD127A"/>
    <w:rsid w:val="00BE4CC5"/>
    <w:rsid w:val="00BF0AA0"/>
    <w:rsid w:val="00BF46E5"/>
    <w:rsid w:val="00BF682A"/>
    <w:rsid w:val="00C028E6"/>
    <w:rsid w:val="00C35B6C"/>
    <w:rsid w:val="00C3721A"/>
    <w:rsid w:val="00C40F8A"/>
    <w:rsid w:val="00C50850"/>
    <w:rsid w:val="00C6531F"/>
    <w:rsid w:val="00C771ED"/>
    <w:rsid w:val="00C822EC"/>
    <w:rsid w:val="00C86BB5"/>
    <w:rsid w:val="00C9012B"/>
    <w:rsid w:val="00C90B1D"/>
    <w:rsid w:val="00C951AB"/>
    <w:rsid w:val="00CA4B5B"/>
    <w:rsid w:val="00CA58DB"/>
    <w:rsid w:val="00CE4E8F"/>
    <w:rsid w:val="00CF3753"/>
    <w:rsid w:val="00D15932"/>
    <w:rsid w:val="00D2018E"/>
    <w:rsid w:val="00D25616"/>
    <w:rsid w:val="00D429FD"/>
    <w:rsid w:val="00D439E1"/>
    <w:rsid w:val="00D52B3A"/>
    <w:rsid w:val="00D578C6"/>
    <w:rsid w:val="00D65F28"/>
    <w:rsid w:val="00D7246F"/>
    <w:rsid w:val="00D752EF"/>
    <w:rsid w:val="00DB189B"/>
    <w:rsid w:val="00DB1F00"/>
    <w:rsid w:val="00DB2D0E"/>
    <w:rsid w:val="00DB73AE"/>
    <w:rsid w:val="00DD1070"/>
    <w:rsid w:val="00DD22B3"/>
    <w:rsid w:val="00E00E34"/>
    <w:rsid w:val="00E049DB"/>
    <w:rsid w:val="00E33CA0"/>
    <w:rsid w:val="00E37D5F"/>
    <w:rsid w:val="00E67D85"/>
    <w:rsid w:val="00E77544"/>
    <w:rsid w:val="00E827D9"/>
    <w:rsid w:val="00E83E30"/>
    <w:rsid w:val="00E90EDB"/>
    <w:rsid w:val="00EA0344"/>
    <w:rsid w:val="00EA62CC"/>
    <w:rsid w:val="00EA672C"/>
    <w:rsid w:val="00EB7366"/>
    <w:rsid w:val="00EC5A3E"/>
    <w:rsid w:val="00EC5B29"/>
    <w:rsid w:val="00EC7567"/>
    <w:rsid w:val="00ED59AD"/>
    <w:rsid w:val="00EE4587"/>
    <w:rsid w:val="00F02020"/>
    <w:rsid w:val="00F03CAA"/>
    <w:rsid w:val="00F06063"/>
    <w:rsid w:val="00F43778"/>
    <w:rsid w:val="00F476E9"/>
    <w:rsid w:val="00F500F7"/>
    <w:rsid w:val="00F77A5F"/>
    <w:rsid w:val="00F81C14"/>
    <w:rsid w:val="00F91B7F"/>
    <w:rsid w:val="00FB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00A5F"/>
  <w15:docId w15:val="{40AFFB9B-3DFA-4E6B-9C01-BD18D80AB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73E"/>
    <w:pPr>
      <w:spacing w:before="120" w:after="240" w:line="240" w:lineRule="auto"/>
    </w:pPr>
    <w:rPr>
      <w:rFonts w:ascii="Arial" w:hAnsi="Arial" w:cs="Arial"/>
      <w:sz w:val="20"/>
      <w:szCs w:val="20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773E"/>
    <w:pPr>
      <w:spacing w:after="0"/>
      <w:outlineLvl w:val="1"/>
    </w:pPr>
    <w:rPr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31D"/>
    <w:pPr>
      <w:spacing w:before="0" w:after="0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1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2773E"/>
    <w:rPr>
      <w:rFonts w:ascii="Arial" w:hAnsi="Arial" w:cs="Arial"/>
      <w:b/>
      <w:i/>
      <w:i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2773E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2773E"/>
    <w:rPr>
      <w:rFonts w:ascii="Arial" w:hAnsi="Arial" w:cs="Arial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2773E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2773E"/>
    <w:rPr>
      <w:rFonts w:ascii="Arial" w:hAnsi="Arial" w:cs="Arial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22773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2773E"/>
  </w:style>
  <w:style w:type="character" w:customStyle="1" w:styleId="CommentTextChar">
    <w:name w:val="Comment Text Char"/>
    <w:basedOn w:val="DefaultParagraphFont"/>
    <w:link w:val="CommentText"/>
    <w:uiPriority w:val="99"/>
    <w:rsid w:val="0022773E"/>
    <w:rPr>
      <w:rFonts w:ascii="Arial" w:hAnsi="Arial" w:cs="Arial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2773E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22773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22773E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lang w:eastAsia="en-AU" w:bidi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773E"/>
    <w:rPr>
      <w:rFonts w:ascii="Calibri" w:eastAsia="Calibri" w:hAnsi="Calibri" w:cs="Calibri"/>
      <w:sz w:val="20"/>
      <w:szCs w:val="20"/>
      <w:lang w:val="en-AU" w:eastAsia="en-AU" w:bidi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22773E"/>
    <w:rPr>
      <w:vertAlign w:val="superscript"/>
    </w:rPr>
  </w:style>
  <w:style w:type="character" w:styleId="PageNumber">
    <w:name w:val="page number"/>
    <w:basedOn w:val="DefaultParagraphFont"/>
    <w:rsid w:val="0022773E"/>
  </w:style>
  <w:style w:type="character" w:customStyle="1" w:styleId="ListParagraphChar">
    <w:name w:val="List Paragraph Char"/>
    <w:basedOn w:val="DefaultParagraphFont"/>
    <w:link w:val="ListParagraph"/>
    <w:uiPriority w:val="34"/>
    <w:rsid w:val="0022773E"/>
    <w:rPr>
      <w:rFonts w:ascii="Arial" w:hAnsi="Arial" w:cs="Arial"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22773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aliases w:val="UTS Table Heading"/>
    <w:basedOn w:val="Normal"/>
    <w:next w:val="Normal"/>
    <w:uiPriority w:val="3"/>
    <w:qFormat/>
    <w:rsid w:val="0022773E"/>
    <w:pPr>
      <w:spacing w:before="80" w:after="80"/>
      <w:ind w:right="113"/>
    </w:pPr>
    <w:rPr>
      <w:rFonts w:ascii="Arial Narrow" w:eastAsia="Times New Roman" w:hAnsi="Arial Narrow" w:cs="Times New Roman"/>
      <w:b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08</dc:creator>
  <cp:lastModifiedBy>Ligo Arene</cp:lastModifiedBy>
  <cp:revision>2</cp:revision>
  <dcterms:created xsi:type="dcterms:W3CDTF">2025-01-27T23:18:00Z</dcterms:created>
  <dcterms:modified xsi:type="dcterms:W3CDTF">2025-02-01T05:51:00Z</dcterms:modified>
</cp:coreProperties>
</file>